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476514" w14:textId="329831BC" w:rsidR="00CC2B5E" w:rsidRPr="00865315" w:rsidRDefault="006032E7" w:rsidP="008B35A9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865315">
        <w:rPr>
          <w:rFonts w:ascii="Times New Roman" w:hAnsi="Times New Roman" w:cs="Times New Roman"/>
          <w:b/>
          <w:bCs/>
          <w:sz w:val="24"/>
          <w14:ligatures w14:val="none"/>
        </w:rPr>
        <w:t>Table S</w:t>
      </w:r>
      <w:r w:rsidR="00D91337" w:rsidRPr="00865315">
        <w:rPr>
          <w:rFonts w:ascii="Times New Roman" w:hAnsi="Times New Roman" w:cs="Times New Roman" w:hint="eastAsia"/>
          <w:b/>
          <w:bCs/>
          <w:sz w:val="24"/>
          <w14:ligatures w14:val="none"/>
        </w:rPr>
        <w:t>3</w:t>
      </w:r>
      <w:r w:rsidRPr="00865315">
        <w:rPr>
          <w:rFonts w:ascii="Times New Roman" w:hAnsi="Times New Roman" w:cs="Times New Roman"/>
          <w:b/>
          <w:bCs/>
          <w:sz w:val="24"/>
          <w14:ligatures w14:val="none"/>
        </w:rPr>
        <w:t xml:space="preserve">. Time to Onset, Descriptive Statistics, and Weibull Distribution Parameters of </w:t>
      </w:r>
      <w:proofErr w:type="spellStart"/>
      <w:r w:rsidRPr="00865315">
        <w:rPr>
          <w:rFonts w:ascii="Times New Roman" w:hAnsi="Times New Roman" w:cs="Times New Roman"/>
          <w:b/>
          <w:bCs/>
          <w:sz w:val="24"/>
          <w14:ligatures w14:val="none"/>
        </w:rPr>
        <w:t>Mirogabalin</w:t>
      </w:r>
      <w:proofErr w:type="spellEnd"/>
      <w:r w:rsidRPr="00865315">
        <w:rPr>
          <w:rFonts w:ascii="Times New Roman" w:hAnsi="Times New Roman" w:cs="Times New Roman"/>
          <w:b/>
          <w:bCs/>
          <w:sz w:val="24"/>
          <w14:ligatures w14:val="none"/>
        </w:rPr>
        <w:t>-Associated Adverse Events by System Organ Class</w:t>
      </w:r>
    </w:p>
    <w:tbl>
      <w:tblPr>
        <w:tblStyle w:val="af2"/>
        <w:tblW w:w="10915" w:type="dxa"/>
        <w:tblInd w:w="-128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7"/>
        <w:gridCol w:w="559"/>
        <w:gridCol w:w="1528"/>
        <w:gridCol w:w="1107"/>
        <w:gridCol w:w="2086"/>
        <w:gridCol w:w="1837"/>
        <w:gridCol w:w="1701"/>
      </w:tblGrid>
      <w:tr w:rsidR="00793769" w14:paraId="554D773E" w14:textId="77777777" w:rsidTr="00782E11">
        <w:trPr>
          <w:trHeight w:val="634"/>
        </w:trPr>
        <w:tc>
          <w:tcPr>
            <w:tcW w:w="2097" w:type="dxa"/>
            <w:vMerge w:val="restart"/>
            <w:tcBorders>
              <w:top w:val="single" w:sz="12" w:space="0" w:color="auto"/>
              <w:bottom w:val="nil"/>
            </w:tcBorders>
          </w:tcPr>
          <w:p w14:paraId="054D3E68" w14:textId="77777777" w:rsidR="00793769" w:rsidRPr="00234DC2" w:rsidRDefault="00793769" w:rsidP="004E45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4DC2">
              <w:rPr>
                <w:rFonts w:ascii="Times New Roman" w:hAnsi="Times New Roman" w:cs="Times New Roman"/>
                <w:b/>
                <w:bCs/>
              </w:rPr>
              <w:t>SOC</w:t>
            </w:r>
          </w:p>
        </w:tc>
        <w:tc>
          <w:tcPr>
            <w:tcW w:w="3194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7F5FD7E8" w14:textId="7B523E63" w:rsidR="00793769" w:rsidRPr="00234DC2" w:rsidRDefault="00793769" w:rsidP="004E45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 w:hint="eastAsia"/>
                <w:b/>
                <w:bCs/>
              </w:rPr>
              <w:t>ime to onset(days)</w:t>
            </w:r>
          </w:p>
        </w:tc>
        <w:tc>
          <w:tcPr>
            <w:tcW w:w="392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AEAE9B7" w14:textId="77777777" w:rsidR="00793769" w:rsidRPr="00234DC2" w:rsidRDefault="00793769" w:rsidP="004E45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4DC2">
              <w:rPr>
                <w:rFonts w:ascii="Times New Roman" w:hAnsi="Times New Roman" w:cs="Times New Roman"/>
                <w:b/>
                <w:bCs/>
              </w:rPr>
              <w:t>Weibull Distribut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4114C81A" w14:textId="77777777" w:rsidR="00793769" w:rsidRPr="00234DC2" w:rsidRDefault="00793769" w:rsidP="004E45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4DC2">
              <w:rPr>
                <w:rFonts w:ascii="Times New Roman" w:hAnsi="Times New Roman" w:cs="Times New Roman"/>
                <w:b/>
                <w:bCs/>
              </w:rPr>
              <w:t>Type</w:t>
            </w:r>
          </w:p>
        </w:tc>
      </w:tr>
      <w:tr w:rsidR="00252C29" w14:paraId="681DE3B8" w14:textId="77777777" w:rsidTr="00782E11">
        <w:tc>
          <w:tcPr>
            <w:tcW w:w="2097" w:type="dxa"/>
            <w:vMerge/>
            <w:tcBorders>
              <w:top w:val="nil"/>
              <w:bottom w:val="single" w:sz="4" w:space="0" w:color="auto"/>
            </w:tcBorders>
          </w:tcPr>
          <w:p w14:paraId="05B40E05" w14:textId="77777777" w:rsidR="00252C29" w:rsidRPr="00234DC2" w:rsidRDefault="00252C29" w:rsidP="004E45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</w:tcPr>
          <w:p w14:paraId="678A8445" w14:textId="77777777" w:rsidR="00252C29" w:rsidRPr="00234DC2" w:rsidRDefault="00252C29" w:rsidP="004E45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4DC2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14:paraId="48013C95" w14:textId="77777777" w:rsidR="00252C29" w:rsidRPr="00234DC2" w:rsidRDefault="00252C29" w:rsidP="004E45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4DC2">
              <w:rPr>
                <w:rFonts w:ascii="Times New Roman" w:hAnsi="Times New Roman" w:cs="Times New Roman"/>
                <w:b/>
                <w:bCs/>
              </w:rPr>
              <w:t>Median</w:t>
            </w:r>
            <w:r w:rsidRPr="00234DC2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34DC2">
              <w:rPr>
                <w:rFonts w:ascii="Times New Roman" w:hAnsi="Times New Roman" w:cs="Times New Roman"/>
                <w:b/>
                <w:bCs/>
              </w:rPr>
              <w:t>(IQR)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727E0115" w14:textId="77777777" w:rsidR="00252C29" w:rsidRPr="00234DC2" w:rsidRDefault="00252C29" w:rsidP="004E45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4DC2">
              <w:rPr>
                <w:rFonts w:ascii="Times New Roman" w:hAnsi="Times New Roman" w:cs="Times New Roman"/>
                <w:b/>
                <w:bCs/>
              </w:rPr>
              <w:t>Min-Max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14:paraId="529F3347" w14:textId="77777777" w:rsidR="00252C29" w:rsidRDefault="00252C29" w:rsidP="004E45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4DC2">
              <w:rPr>
                <w:rFonts w:ascii="Times New Roman" w:hAnsi="Times New Roman" w:cs="Times New Roman"/>
                <w:b/>
                <w:bCs/>
              </w:rPr>
              <w:t>Scale Parameter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</w:p>
          <w:p w14:paraId="00733449" w14:textId="43569750" w:rsidR="00252C29" w:rsidRPr="00234DC2" w:rsidRDefault="00252C29" w:rsidP="00252C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2C29">
              <w:rPr>
                <w:rFonts w:ascii="Times New Roman" w:hAnsi="Times New Roman" w:cs="Times New Roman"/>
                <w:b/>
                <w:bCs/>
              </w:rPr>
              <w:t>α</w:t>
            </w:r>
            <w:r>
              <w:rPr>
                <w:rFonts w:ascii="Times New Roman" w:hAnsi="Times New Roman" w:cs="Times New Roman" w:hint="eastAsia"/>
                <w:b/>
                <w:bCs/>
              </w:rPr>
              <w:t>(</w:t>
            </w:r>
            <w:r w:rsidRPr="00234DC2">
              <w:rPr>
                <w:rFonts w:ascii="Times New Roman" w:hAnsi="Times New Roman" w:cs="Times New Roman"/>
                <w:b/>
                <w:bCs/>
              </w:rPr>
              <w:t>95%CI</w:t>
            </w:r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29DB47DC" w14:textId="77777777" w:rsidR="00252C29" w:rsidRDefault="00252C29" w:rsidP="004E45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4DC2">
              <w:rPr>
                <w:rFonts w:ascii="Times New Roman" w:hAnsi="Times New Roman" w:cs="Times New Roman"/>
                <w:b/>
                <w:bCs/>
              </w:rPr>
              <w:t>Shape Parameter</w:t>
            </w:r>
          </w:p>
          <w:p w14:paraId="27B6801D" w14:textId="5147F6A9" w:rsidR="00252C29" w:rsidRPr="00234DC2" w:rsidRDefault="00252C29" w:rsidP="00252C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2C29">
              <w:rPr>
                <w:rFonts w:ascii="Times New Roman" w:hAnsi="Times New Roman" w:cs="Times New Roman"/>
                <w:b/>
                <w:bCs/>
              </w:rPr>
              <w:t>β</w:t>
            </w:r>
            <w:r>
              <w:rPr>
                <w:rFonts w:ascii="Times New Roman" w:hAnsi="Times New Roman" w:cs="Times New Roman" w:hint="eastAsia"/>
                <w:b/>
                <w:bCs/>
              </w:rPr>
              <w:t>(</w:t>
            </w:r>
            <w:r w:rsidRPr="00234DC2">
              <w:rPr>
                <w:rFonts w:ascii="Times New Roman" w:hAnsi="Times New Roman" w:cs="Times New Roman"/>
                <w:b/>
                <w:bCs/>
              </w:rPr>
              <w:t>95%CI</w:t>
            </w:r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F5DAF61" w14:textId="77777777" w:rsidR="00252C29" w:rsidRPr="00234DC2" w:rsidRDefault="00252C29" w:rsidP="004E45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63218" w14:paraId="653E0688" w14:textId="77777777" w:rsidTr="00B2110D">
        <w:tc>
          <w:tcPr>
            <w:tcW w:w="2097" w:type="dxa"/>
            <w:tcBorders>
              <w:top w:val="single" w:sz="4" w:space="0" w:color="auto"/>
            </w:tcBorders>
          </w:tcPr>
          <w:p w14:paraId="5DB5EE9F" w14:textId="01A6AFC6" w:rsidR="00763218" w:rsidRDefault="00763218" w:rsidP="004E45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ervous system disorders</w:t>
            </w:r>
          </w:p>
        </w:tc>
        <w:tc>
          <w:tcPr>
            <w:tcW w:w="559" w:type="dxa"/>
            <w:tcBorders>
              <w:top w:val="single" w:sz="4" w:space="0" w:color="auto"/>
            </w:tcBorders>
          </w:tcPr>
          <w:p w14:paraId="27902F5E" w14:textId="77777777" w:rsidR="00763218" w:rsidRPr="008113D7" w:rsidRDefault="00763218" w:rsidP="004E45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113D7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6175E850" w14:textId="77777777" w:rsidR="00763218" w:rsidRDefault="00763218" w:rsidP="004E457D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A40C5D">
              <w:rPr>
                <w:rFonts w:ascii="Times New Roman" w:hAnsi="Times New Roman" w:cs="Times New Roman" w:hint="eastAsia"/>
                <w:sz w:val="21"/>
                <w:szCs w:val="21"/>
              </w:rPr>
              <w:t>2(1-9)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14:paraId="035E23A0" w14:textId="77777777" w:rsidR="00763218" w:rsidRDefault="00763218" w:rsidP="004E45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-826</w:t>
            </w:r>
          </w:p>
        </w:tc>
        <w:tc>
          <w:tcPr>
            <w:tcW w:w="2086" w:type="dxa"/>
            <w:tcBorders>
              <w:top w:val="single" w:sz="4" w:space="0" w:color="auto"/>
            </w:tcBorders>
          </w:tcPr>
          <w:p w14:paraId="2C386A5C" w14:textId="183874A9" w:rsidR="00763218" w:rsidRPr="00FA4709" w:rsidRDefault="00763218" w:rsidP="0076321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A4709">
              <w:rPr>
                <w:rFonts w:ascii="Times New Roman" w:hAnsi="Times New Roman" w:cs="Times New Roman" w:hint="eastAsia"/>
                <w:sz w:val="21"/>
                <w:szCs w:val="21"/>
              </w:rPr>
              <w:t>11.6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FA4709">
              <w:rPr>
                <w:rFonts w:ascii="Times New Roman" w:hAnsi="Times New Roman" w:cs="Times New Roman" w:hint="eastAsia"/>
                <w:sz w:val="21"/>
                <w:szCs w:val="21"/>
              </w:rPr>
              <w:t>5.23-18.0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588F7A89" w14:textId="2FE3EF00" w:rsidR="00763218" w:rsidRPr="00FA4709" w:rsidRDefault="00763218" w:rsidP="0076321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4709">
              <w:rPr>
                <w:rFonts w:ascii="Times New Roman" w:hAnsi="Times New Roman" w:cs="Times New Roman" w:hint="eastAsia"/>
                <w:sz w:val="21"/>
                <w:szCs w:val="21"/>
              </w:rPr>
              <w:t>0.4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FA4709">
              <w:rPr>
                <w:rFonts w:ascii="Times New Roman" w:hAnsi="Times New Roman" w:cs="Times New Roman" w:hint="eastAsia"/>
                <w:sz w:val="21"/>
                <w:szCs w:val="21"/>
              </w:rPr>
              <w:t>0.39-0.5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  <w:r w:rsidR="00387EF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35CABF8" w14:textId="77777777" w:rsidR="00763218" w:rsidRDefault="00763218" w:rsidP="004E45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Early Failure</w:t>
            </w:r>
          </w:p>
        </w:tc>
      </w:tr>
      <w:tr w:rsidR="00763218" w14:paraId="610DA0B4" w14:textId="77777777" w:rsidTr="00704FC7">
        <w:tc>
          <w:tcPr>
            <w:tcW w:w="2097" w:type="dxa"/>
          </w:tcPr>
          <w:p w14:paraId="178D8D83" w14:textId="5C47AF2F" w:rsidR="00763218" w:rsidRDefault="00763218" w:rsidP="004E45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enal and urinary disorders</w:t>
            </w:r>
          </w:p>
        </w:tc>
        <w:tc>
          <w:tcPr>
            <w:tcW w:w="559" w:type="dxa"/>
          </w:tcPr>
          <w:p w14:paraId="2C7AA8F7" w14:textId="77777777" w:rsidR="00763218" w:rsidRPr="008113D7" w:rsidRDefault="00763218" w:rsidP="004E45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113D7">
              <w:rPr>
                <w:rFonts w:ascii="Times New Roman" w:hAnsi="Times New Roman" w:cs="Times New Roman" w:hint="eastAsia"/>
                <w:sz w:val="21"/>
                <w:szCs w:val="21"/>
              </w:rPr>
              <w:t>27</w:t>
            </w:r>
          </w:p>
        </w:tc>
        <w:tc>
          <w:tcPr>
            <w:tcW w:w="1528" w:type="dxa"/>
          </w:tcPr>
          <w:p w14:paraId="78B0E56B" w14:textId="77777777" w:rsidR="00763218" w:rsidRDefault="00763218" w:rsidP="004E457D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A40C5D">
              <w:rPr>
                <w:rFonts w:ascii="Times New Roman" w:hAnsi="Times New Roman" w:cs="Times New Roman" w:hint="eastAsia"/>
                <w:sz w:val="21"/>
                <w:szCs w:val="21"/>
              </w:rPr>
              <w:t>8(3-35.5)</w:t>
            </w:r>
          </w:p>
        </w:tc>
        <w:tc>
          <w:tcPr>
            <w:tcW w:w="1107" w:type="dxa"/>
          </w:tcPr>
          <w:p w14:paraId="355E23F8" w14:textId="77777777" w:rsidR="00763218" w:rsidRDefault="00763218" w:rsidP="004E45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-465</w:t>
            </w:r>
          </w:p>
        </w:tc>
        <w:tc>
          <w:tcPr>
            <w:tcW w:w="2086" w:type="dxa"/>
          </w:tcPr>
          <w:p w14:paraId="6DB9270B" w14:textId="01C28D3F" w:rsidR="00763218" w:rsidRPr="00FA4709" w:rsidRDefault="00763218" w:rsidP="0076321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A4709">
              <w:rPr>
                <w:rFonts w:ascii="Times New Roman" w:hAnsi="Times New Roman" w:cs="Times New Roman" w:hint="eastAsia"/>
                <w:sz w:val="21"/>
                <w:szCs w:val="21"/>
              </w:rPr>
              <w:t>25.5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FA4709">
              <w:rPr>
                <w:rFonts w:ascii="Times New Roman" w:hAnsi="Times New Roman" w:cs="Times New Roman" w:hint="eastAsia"/>
                <w:sz w:val="21"/>
                <w:szCs w:val="21"/>
              </w:rPr>
              <w:t>7.45-43.7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837" w:type="dxa"/>
          </w:tcPr>
          <w:p w14:paraId="0C2CEF2D" w14:textId="596EFEA4" w:rsidR="00763218" w:rsidRPr="00FA4709" w:rsidRDefault="00763218" w:rsidP="0076321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A4709">
              <w:rPr>
                <w:rFonts w:ascii="Times New Roman" w:hAnsi="Times New Roman" w:cs="Times New Roman" w:hint="eastAsia"/>
                <w:sz w:val="21"/>
                <w:szCs w:val="21"/>
              </w:rPr>
              <w:t>0.5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FA4709">
              <w:rPr>
                <w:rFonts w:ascii="Times New Roman" w:hAnsi="Times New Roman" w:cs="Times New Roman" w:hint="eastAsia"/>
                <w:sz w:val="21"/>
                <w:szCs w:val="21"/>
              </w:rPr>
              <w:t>0.41-0.7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  <w:r w:rsidR="00387EF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*</w:t>
            </w:r>
          </w:p>
        </w:tc>
        <w:tc>
          <w:tcPr>
            <w:tcW w:w="1701" w:type="dxa"/>
          </w:tcPr>
          <w:p w14:paraId="32E046EC" w14:textId="77777777" w:rsidR="00763218" w:rsidRDefault="00763218" w:rsidP="004E45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arly Failure</w:t>
            </w:r>
          </w:p>
        </w:tc>
      </w:tr>
      <w:tr w:rsidR="00763218" w14:paraId="1645FB1A" w14:textId="77777777" w:rsidTr="00A131DB">
        <w:tc>
          <w:tcPr>
            <w:tcW w:w="2097" w:type="dxa"/>
          </w:tcPr>
          <w:p w14:paraId="62DAF27B" w14:textId="396EF31E" w:rsidR="00763218" w:rsidRDefault="00763218" w:rsidP="004E45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eneral disorders and administration site conditions</w:t>
            </w:r>
          </w:p>
        </w:tc>
        <w:tc>
          <w:tcPr>
            <w:tcW w:w="559" w:type="dxa"/>
          </w:tcPr>
          <w:p w14:paraId="04953167" w14:textId="77777777" w:rsidR="00763218" w:rsidRPr="008113D7" w:rsidRDefault="00763218" w:rsidP="004E45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113D7">
              <w:rPr>
                <w:rFonts w:ascii="Times New Roman" w:hAnsi="Times New Roman" w:cs="Times New Roman" w:hint="eastAsia"/>
                <w:sz w:val="21"/>
                <w:szCs w:val="21"/>
              </w:rPr>
              <w:t>16</w:t>
            </w:r>
          </w:p>
        </w:tc>
        <w:tc>
          <w:tcPr>
            <w:tcW w:w="1528" w:type="dxa"/>
          </w:tcPr>
          <w:p w14:paraId="6A94F24A" w14:textId="77777777" w:rsidR="00763218" w:rsidRDefault="00763218" w:rsidP="004E457D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A40C5D">
              <w:rPr>
                <w:rFonts w:ascii="Times New Roman" w:hAnsi="Times New Roman" w:cs="Times New Roman" w:hint="eastAsia"/>
                <w:sz w:val="21"/>
                <w:szCs w:val="21"/>
              </w:rPr>
              <w:t>10(4.75-60.75)</w:t>
            </w:r>
          </w:p>
        </w:tc>
        <w:tc>
          <w:tcPr>
            <w:tcW w:w="1107" w:type="dxa"/>
          </w:tcPr>
          <w:p w14:paraId="6F1FF1B9" w14:textId="77777777" w:rsidR="00763218" w:rsidRDefault="00763218" w:rsidP="004E45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-321</w:t>
            </w:r>
          </w:p>
        </w:tc>
        <w:tc>
          <w:tcPr>
            <w:tcW w:w="2086" w:type="dxa"/>
          </w:tcPr>
          <w:p w14:paraId="25C9D9A3" w14:textId="48C1AB2E" w:rsidR="00763218" w:rsidRPr="00FA4709" w:rsidRDefault="00763218" w:rsidP="0076321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A4709">
              <w:rPr>
                <w:rFonts w:ascii="Times New Roman" w:hAnsi="Times New Roman" w:cs="Times New Roman" w:hint="eastAsia"/>
                <w:sz w:val="21"/>
                <w:szCs w:val="21"/>
              </w:rPr>
              <w:t>33.1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FA4709">
              <w:rPr>
                <w:rFonts w:ascii="Times New Roman" w:hAnsi="Times New Roman" w:cs="Times New Roman" w:hint="eastAsia"/>
                <w:sz w:val="21"/>
                <w:szCs w:val="21"/>
              </w:rPr>
              <w:t>7.89-58.4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837" w:type="dxa"/>
          </w:tcPr>
          <w:p w14:paraId="171EFEE8" w14:textId="50019EBD" w:rsidR="00763218" w:rsidRPr="00FA4709" w:rsidRDefault="00763218" w:rsidP="0076321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A4709">
              <w:rPr>
                <w:rFonts w:ascii="Times New Roman" w:hAnsi="Times New Roman" w:cs="Times New Roman" w:hint="eastAsia"/>
                <w:sz w:val="21"/>
                <w:szCs w:val="21"/>
              </w:rPr>
              <w:t>0.6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FA4709">
              <w:rPr>
                <w:rFonts w:ascii="Times New Roman" w:hAnsi="Times New Roman" w:cs="Times New Roman" w:hint="eastAsia"/>
                <w:sz w:val="21"/>
                <w:szCs w:val="21"/>
              </w:rPr>
              <w:t>0.43-0.9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  <w:r w:rsidR="00387EF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*</w:t>
            </w:r>
          </w:p>
        </w:tc>
        <w:tc>
          <w:tcPr>
            <w:tcW w:w="1701" w:type="dxa"/>
          </w:tcPr>
          <w:p w14:paraId="1B25DAC2" w14:textId="77777777" w:rsidR="00763218" w:rsidRDefault="00763218" w:rsidP="004E45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arly Failure</w:t>
            </w:r>
          </w:p>
        </w:tc>
      </w:tr>
      <w:tr w:rsidR="00763218" w14:paraId="7CFF342B" w14:textId="77777777" w:rsidTr="003777B5">
        <w:tc>
          <w:tcPr>
            <w:tcW w:w="2097" w:type="dxa"/>
          </w:tcPr>
          <w:p w14:paraId="15BED7E2" w14:textId="77777777" w:rsidR="00763218" w:rsidRDefault="00763218" w:rsidP="004E45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usculoskeletal and connective tissue disorders</w:t>
            </w:r>
          </w:p>
        </w:tc>
        <w:tc>
          <w:tcPr>
            <w:tcW w:w="559" w:type="dxa"/>
          </w:tcPr>
          <w:p w14:paraId="556CBEDC" w14:textId="77777777" w:rsidR="00763218" w:rsidRPr="008113D7" w:rsidRDefault="00763218" w:rsidP="004E45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113D7">
              <w:rPr>
                <w:rFonts w:ascii="Times New Roman" w:hAnsi="Times New Roman" w:cs="Times New Roman" w:hint="eastAsia"/>
                <w:sz w:val="21"/>
                <w:szCs w:val="21"/>
              </w:rPr>
              <w:t>16</w:t>
            </w:r>
          </w:p>
        </w:tc>
        <w:tc>
          <w:tcPr>
            <w:tcW w:w="1528" w:type="dxa"/>
          </w:tcPr>
          <w:p w14:paraId="47E2DBE2" w14:textId="77777777" w:rsidR="00763218" w:rsidRDefault="00763218" w:rsidP="004E457D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536B2F">
              <w:rPr>
                <w:rFonts w:ascii="Times New Roman" w:hAnsi="Times New Roman" w:cs="Times New Roman" w:hint="eastAsia"/>
                <w:sz w:val="21"/>
                <w:szCs w:val="21"/>
              </w:rPr>
              <w:t>4.5(2.75-10)</w:t>
            </w:r>
          </w:p>
        </w:tc>
        <w:tc>
          <w:tcPr>
            <w:tcW w:w="1107" w:type="dxa"/>
          </w:tcPr>
          <w:p w14:paraId="651A3E66" w14:textId="77777777" w:rsidR="00763218" w:rsidRDefault="00763218" w:rsidP="004E45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-85</w:t>
            </w:r>
          </w:p>
        </w:tc>
        <w:tc>
          <w:tcPr>
            <w:tcW w:w="2086" w:type="dxa"/>
          </w:tcPr>
          <w:p w14:paraId="254A0590" w14:textId="1AC56B70" w:rsidR="00763218" w:rsidRDefault="00763218" w:rsidP="0076321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.89(3.12-14.66)</w:t>
            </w:r>
          </w:p>
        </w:tc>
        <w:tc>
          <w:tcPr>
            <w:tcW w:w="1837" w:type="dxa"/>
          </w:tcPr>
          <w:p w14:paraId="38534863" w14:textId="653BD2DB" w:rsidR="00763218" w:rsidRDefault="00763218" w:rsidP="0076321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80(0.54-1.07)</w:t>
            </w:r>
          </w:p>
        </w:tc>
        <w:tc>
          <w:tcPr>
            <w:tcW w:w="1701" w:type="dxa"/>
          </w:tcPr>
          <w:p w14:paraId="6E0CD2C8" w14:textId="3F84D70E" w:rsidR="00763218" w:rsidRDefault="00763218" w:rsidP="00CC280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CC2806">
              <w:rPr>
                <w:rFonts w:ascii="Times New Roman" w:hAnsi="Times New Roman" w:cs="Times New Roman"/>
                <w:sz w:val="21"/>
                <w:szCs w:val="21"/>
              </w:rPr>
              <w:t>andom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F</w:t>
            </w:r>
            <w:r w:rsidRPr="00CC2806">
              <w:rPr>
                <w:rFonts w:ascii="Times New Roman" w:hAnsi="Times New Roman" w:cs="Times New Roman"/>
                <w:sz w:val="21"/>
                <w:szCs w:val="21"/>
              </w:rPr>
              <w:t>ailure</w:t>
            </w:r>
          </w:p>
        </w:tc>
      </w:tr>
    </w:tbl>
    <w:p w14:paraId="2F485763" w14:textId="52B1CE96" w:rsidR="00FC05AD" w:rsidRPr="00793769" w:rsidRDefault="009C176B" w:rsidP="00387EFB">
      <w:pPr>
        <w:jc w:val="both"/>
        <w:rPr>
          <w:rFonts w:ascii="Times New Roman" w:hAnsi="Times New Roman" w:cs="Times New Roman"/>
          <w:sz w:val="20"/>
          <w:szCs w:val="20"/>
        </w:rPr>
      </w:pPr>
      <w:r w:rsidRPr="009C176B">
        <w:rPr>
          <w:rFonts w:ascii="Times New Roman" w:hAnsi="Times New Roman" w:cs="Times New Roman"/>
          <w:sz w:val="20"/>
          <w:szCs w:val="20"/>
        </w:rPr>
        <w:t>* Analysis based on a 0.5-day offset per data point to correct for onset times of zero.</w:t>
      </w:r>
    </w:p>
    <w:sectPr w:rsidR="00FC05AD" w:rsidRPr="007937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4A1DD6" w14:textId="77777777" w:rsidR="00472EC5" w:rsidRDefault="00472EC5" w:rsidP="00FC05A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43D0CD5" w14:textId="77777777" w:rsidR="00472EC5" w:rsidRDefault="00472EC5" w:rsidP="00FC05A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CC7A63" w14:textId="77777777" w:rsidR="00472EC5" w:rsidRDefault="00472EC5" w:rsidP="00FC05A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703C4DC" w14:textId="77777777" w:rsidR="00472EC5" w:rsidRDefault="00472EC5" w:rsidP="00FC05A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B5E"/>
    <w:rsid w:val="00167E73"/>
    <w:rsid w:val="00252C29"/>
    <w:rsid w:val="00277725"/>
    <w:rsid w:val="00387EFB"/>
    <w:rsid w:val="00422228"/>
    <w:rsid w:val="00472EC5"/>
    <w:rsid w:val="00486EB3"/>
    <w:rsid w:val="004B1D03"/>
    <w:rsid w:val="004F578C"/>
    <w:rsid w:val="006032E7"/>
    <w:rsid w:val="00606E7F"/>
    <w:rsid w:val="00651DD5"/>
    <w:rsid w:val="00691E24"/>
    <w:rsid w:val="00763218"/>
    <w:rsid w:val="00782E11"/>
    <w:rsid w:val="00793769"/>
    <w:rsid w:val="007D4D50"/>
    <w:rsid w:val="007E51E0"/>
    <w:rsid w:val="007F31D2"/>
    <w:rsid w:val="00865315"/>
    <w:rsid w:val="008B35A9"/>
    <w:rsid w:val="009C176B"/>
    <w:rsid w:val="00A74FB5"/>
    <w:rsid w:val="00AA10E8"/>
    <w:rsid w:val="00AF6379"/>
    <w:rsid w:val="00C31FB2"/>
    <w:rsid w:val="00CC2806"/>
    <w:rsid w:val="00CC2B5E"/>
    <w:rsid w:val="00D45C29"/>
    <w:rsid w:val="00D91337"/>
    <w:rsid w:val="00E5792E"/>
    <w:rsid w:val="00FA4709"/>
    <w:rsid w:val="00FC0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C58364"/>
  <w15:chartTrackingRefBased/>
  <w15:docId w15:val="{0F2FDE59-F8B2-4CD7-B149-D15F2DB9A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05A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C2B5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2B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2B5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2B5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2B5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2B5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2B5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2B5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2B5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2B5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C2B5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C2B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2B5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C2B5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C2B5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C2B5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C2B5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C2B5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C2B5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C2B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2B5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C2B5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2B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C2B5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2B5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C2B5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C2B5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C2B5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C2B5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C05A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C05A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C05A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C05AD"/>
    <w:rPr>
      <w:sz w:val="18"/>
      <w:szCs w:val="18"/>
    </w:rPr>
  </w:style>
  <w:style w:type="table" w:styleId="af2">
    <w:name w:val="Table Grid"/>
    <w:basedOn w:val="a1"/>
    <w:uiPriority w:val="39"/>
    <w:qFormat/>
    <w:rsid w:val="00FC05AD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1</Pages>
  <Words>103</Words>
  <Characters>697</Characters>
  <Application>Microsoft Office Word</Application>
  <DocSecurity>0</DocSecurity>
  <Lines>53</Lines>
  <Paragraphs>47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李</dc:creator>
  <cp:keywords/>
  <dc:description/>
  <cp:lastModifiedBy>杨 李</cp:lastModifiedBy>
  <cp:revision>22</cp:revision>
  <dcterms:created xsi:type="dcterms:W3CDTF">2026-04-29T02:26:00Z</dcterms:created>
  <dcterms:modified xsi:type="dcterms:W3CDTF">2026-05-29T09:12:00Z</dcterms:modified>
</cp:coreProperties>
</file>